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763" w:rsidRPr="007F5763" w:rsidRDefault="007F5763">
      <w:pPr>
        <w:rPr>
          <w:rFonts w:ascii="Times New Roman" w:hAnsi="Times New Roman" w:cs="Times New Roman"/>
          <w:sz w:val="24"/>
        </w:rPr>
      </w:pPr>
      <w:r w:rsidRPr="00940E91">
        <w:rPr>
          <w:rFonts w:ascii="Times New Roman" w:hAnsi="Times New Roman" w:cs="Times New Roman"/>
          <w:b/>
          <w:sz w:val="24"/>
        </w:rPr>
        <w:t>SUPPLEMENTARY MATERIAL 8:</w:t>
      </w:r>
      <w:r w:rsidRPr="007F5763">
        <w:rPr>
          <w:rFonts w:ascii="Times New Roman" w:hAnsi="Times New Roman" w:cs="Times New Roman"/>
          <w:sz w:val="24"/>
        </w:rPr>
        <w:t xml:space="preserve"> </w:t>
      </w:r>
      <w:r w:rsidR="00303F69" w:rsidRPr="00303F69">
        <w:rPr>
          <w:rFonts w:ascii="Times New Roman" w:hAnsi="Times New Roman" w:cs="Times New Roman"/>
          <w:sz w:val="24"/>
        </w:rPr>
        <w:t>Consistency test of overall response rate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055"/>
        <w:gridCol w:w="1797"/>
        <w:gridCol w:w="2290"/>
        <w:gridCol w:w="2604"/>
      </w:tblGrid>
      <w:tr w:rsidR="007F5763" w:rsidRPr="007F5763" w:rsidTr="002C438C">
        <w:trPr>
          <w:trHeight w:val="345"/>
        </w:trPr>
        <w:tc>
          <w:tcPr>
            <w:tcW w:w="15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vention </w:t>
            </w:r>
          </w:p>
        </w:tc>
        <w:tc>
          <w:tcPr>
            <w:tcW w:w="92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7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3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R(95%CI)</w:t>
            </w:r>
          </w:p>
        </w:tc>
      </w:tr>
      <w:tr w:rsidR="007F5763" w:rsidRPr="007F5763" w:rsidTr="002C438C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CXQ VS M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1292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(0.0597, 0.2951)</w:t>
            </w:r>
          </w:p>
        </w:tc>
      </w:tr>
      <w:tr w:rsidR="007F5763" w:rsidRPr="007F5763" w:rsidTr="002C438C">
        <w:trPr>
          <w:trHeight w:val="285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H VS M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1292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8(0.2024, 0.2942)</w:t>
            </w:r>
          </w:p>
        </w:tc>
      </w:tr>
      <w:tr w:rsidR="007F5763" w:rsidRPr="007F5763" w:rsidTr="002C438C">
        <w:trPr>
          <w:trHeight w:val="285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SCXQ VS M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1292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2(0.2000, 0.3857)</w:t>
            </w:r>
          </w:p>
        </w:tc>
      </w:tr>
      <w:tr w:rsidR="007F5763" w:rsidRPr="007F5763" w:rsidTr="002C438C">
        <w:trPr>
          <w:trHeight w:val="285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ZHS VS M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1292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(0.1385, 0.3678)</w:t>
            </w:r>
          </w:p>
        </w:tc>
      </w:tr>
      <w:tr w:rsidR="007F5763" w:rsidRPr="007F5763" w:rsidTr="002C438C">
        <w:trPr>
          <w:trHeight w:val="285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ZXX VS M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1292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(0.224, 0.7635)</w:t>
            </w:r>
          </w:p>
        </w:tc>
      </w:tr>
      <w:tr w:rsidR="007F5763" w:rsidRPr="007F5763" w:rsidTr="002C438C">
        <w:trPr>
          <w:trHeight w:val="285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GGS VS M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1292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2(0.1175, 0.3674)</w:t>
            </w:r>
          </w:p>
        </w:tc>
      </w:tr>
      <w:tr w:rsidR="007F5763" w:rsidRPr="007F5763" w:rsidTr="002C438C">
        <w:trPr>
          <w:trHeight w:val="285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HH VS M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1292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(0.1790, 0.5486)</w:t>
            </w:r>
          </w:p>
        </w:tc>
      </w:tr>
      <w:tr w:rsidR="007F5763" w:rsidRPr="007F5763" w:rsidTr="002C438C">
        <w:trPr>
          <w:trHeight w:val="285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KDZ VS M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1292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(0.0063, 0.2193)</w:t>
            </w:r>
          </w:p>
        </w:tc>
      </w:tr>
      <w:tr w:rsidR="007F5763" w:rsidRPr="007F5763" w:rsidTr="002C438C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YXY VS ME</w:t>
            </w:r>
          </w:p>
        </w:tc>
        <w:tc>
          <w:tcPr>
            <w:tcW w:w="9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12923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763" w:rsidRPr="007F5763" w:rsidRDefault="007F5763" w:rsidP="003D2D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(0.1959, 0.3204)</w:t>
            </w:r>
          </w:p>
        </w:tc>
      </w:tr>
    </w:tbl>
    <w:p w:rsidR="007F5763" w:rsidRDefault="007F5763"/>
    <w:sectPr w:rsidR="007F5763" w:rsidSect="007F576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6772" w:rsidRDefault="00BD6772" w:rsidP="00940E91">
      <w:r>
        <w:separator/>
      </w:r>
    </w:p>
  </w:endnote>
  <w:endnote w:type="continuationSeparator" w:id="0">
    <w:p w:rsidR="00BD6772" w:rsidRDefault="00BD6772" w:rsidP="00940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6772" w:rsidRDefault="00BD6772" w:rsidP="00940E91">
      <w:r>
        <w:separator/>
      </w:r>
    </w:p>
  </w:footnote>
  <w:footnote w:type="continuationSeparator" w:id="0">
    <w:p w:rsidR="00BD6772" w:rsidRDefault="00BD6772" w:rsidP="00940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4A3"/>
    <w:rsid w:val="000142C2"/>
    <w:rsid w:val="002039F8"/>
    <w:rsid w:val="002C438C"/>
    <w:rsid w:val="002D64A8"/>
    <w:rsid w:val="00303F69"/>
    <w:rsid w:val="00445F14"/>
    <w:rsid w:val="007E1ADF"/>
    <w:rsid w:val="007F5763"/>
    <w:rsid w:val="00940E91"/>
    <w:rsid w:val="0095558F"/>
    <w:rsid w:val="00A674A3"/>
    <w:rsid w:val="00BD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9BBE57-08E0-4B2C-BCFF-52CFBD9C6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E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E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02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</dc:creator>
  <cp:keywords/>
  <dc:description/>
  <cp:lastModifiedBy>13008</cp:lastModifiedBy>
  <cp:revision>6</cp:revision>
  <dcterms:created xsi:type="dcterms:W3CDTF">2022-10-08T09:12:00Z</dcterms:created>
  <dcterms:modified xsi:type="dcterms:W3CDTF">2022-10-08T14:55:00Z</dcterms:modified>
</cp:coreProperties>
</file>